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C8494" w14:textId="77777777" w:rsidR="0054141F" w:rsidRPr="0054141F" w:rsidRDefault="0054141F" w:rsidP="0054141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4141F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54141F">
        <w:rPr>
          <w:rFonts w:ascii="Times New Roman" w:hAnsi="Times New Roman" w:cs="Times New Roman"/>
          <w:b/>
          <w:color w:val="000000" w:themeColor="text1"/>
          <w:szCs w:val="21"/>
        </w:rPr>
        <w:t xml:space="preserve">upplementary Table 1. Information of bird species and library included in the present study. </w:t>
      </w:r>
    </w:p>
    <w:p w14:paraId="118A38CA" w14:textId="77777777" w:rsidR="00C20EC4" w:rsidRPr="0054141F" w:rsidRDefault="00C20EC4" w:rsidP="00C20EC4"/>
    <w:tbl>
      <w:tblPr>
        <w:tblW w:w="49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4"/>
        <w:gridCol w:w="1699"/>
        <w:gridCol w:w="995"/>
        <w:gridCol w:w="995"/>
        <w:gridCol w:w="1558"/>
        <w:gridCol w:w="1558"/>
        <w:gridCol w:w="1276"/>
        <w:gridCol w:w="1316"/>
        <w:gridCol w:w="1659"/>
        <w:gridCol w:w="1338"/>
        <w:gridCol w:w="1497"/>
      </w:tblGrid>
      <w:tr w:rsidR="0054141F" w:rsidRPr="0054141F" w14:paraId="001588C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1A9B1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SRA no.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5F8F0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Location of Sampling (Sampling site, Province)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2B3B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Habitat of bir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7A85470" w14:textId="76F92610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54141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N</w:t>
            </w:r>
            <w:r w:rsidRPr="0054141F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0"/>
              </w:rPr>
              <w:t>umber</w:t>
            </w:r>
            <w:r w:rsidRPr="0054141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54141F">
              <w:rPr>
                <w:rFonts w:ascii="Calibri" w:eastAsia="等线" w:hAnsi="Calibri" w:cs="Calibri" w:hint="eastAsia"/>
                <w:b/>
                <w:bCs/>
                <w:kern w:val="0"/>
                <w:sz w:val="20"/>
                <w:szCs w:val="20"/>
              </w:rPr>
              <w:t>of</w:t>
            </w:r>
            <w:r w:rsidRPr="0054141F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gramStart"/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sample</w:t>
            </w:r>
            <w:proofErr w:type="gram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FBC21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Bird English nam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14:paraId="7F4FE4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Order name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  <w:hideMark/>
          </w:tcPr>
          <w:p w14:paraId="0AC1E5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Family nam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4B9661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Genus</w:t>
            </w:r>
            <w:proofErr w:type="gramEnd"/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bottom"/>
            <w:hideMark/>
          </w:tcPr>
          <w:p w14:paraId="631C5C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bottom"/>
            <w:hideMark/>
          </w:tcPr>
          <w:p w14:paraId="5219C0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Library total reads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bottom"/>
            <w:hideMark/>
          </w:tcPr>
          <w:p w14:paraId="40FB34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>Uniue</w:t>
            </w:r>
            <w:proofErr w:type="spellEnd"/>
            <w:r w:rsidRPr="00C20EC4">
              <w:rPr>
                <w:rFonts w:ascii="Calibri" w:eastAsia="等线" w:hAnsi="Calibri" w:cs="Calibri"/>
                <w:b/>
                <w:bCs/>
                <w:kern w:val="0"/>
                <w:sz w:val="20"/>
                <w:szCs w:val="20"/>
              </w:rPr>
              <w:t xml:space="preserve"> reads</w:t>
            </w:r>
          </w:p>
        </w:tc>
      </w:tr>
      <w:tr w:rsidR="0054141F" w:rsidRPr="0054141F" w14:paraId="28A5BE7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52D8A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9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F27E1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80A0E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4D959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3BEF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6285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04C25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44E02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FC248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B6196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59686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9C6BF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136634</w:t>
            </w:r>
          </w:p>
        </w:tc>
      </w:tr>
      <w:tr w:rsidR="0054141F" w:rsidRPr="0054141F" w14:paraId="406E94D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989D9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86D4C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15D7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4F1AC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66B94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35C1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CE12F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5E7BF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6B508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A0CC8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726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77FE4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1035</w:t>
            </w:r>
          </w:p>
        </w:tc>
      </w:tr>
      <w:tr w:rsidR="0054141F" w:rsidRPr="0054141F" w14:paraId="2728741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D4FC8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8DA26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16D4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E651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0C0B3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BA389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E1B04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D80CD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162E9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AA721D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556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8C9F7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65324</w:t>
            </w:r>
          </w:p>
        </w:tc>
      </w:tr>
      <w:tr w:rsidR="0054141F" w:rsidRPr="0054141F" w14:paraId="56BDCEF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5F97B1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EF486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E68D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8D9B5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0E2D8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1F5A8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5D050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39B4F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83926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37482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344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7B5DB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5462</w:t>
            </w:r>
          </w:p>
        </w:tc>
      </w:tr>
      <w:tr w:rsidR="0054141F" w:rsidRPr="0054141F" w14:paraId="2066479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AB9B9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21C2E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E3E13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781E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3651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BF05F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C073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3221E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EE76B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F0C6A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477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A70B1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254</w:t>
            </w:r>
          </w:p>
        </w:tc>
      </w:tr>
      <w:tr w:rsidR="0054141F" w:rsidRPr="0054141F" w14:paraId="4E5F231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ED4F6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AFB78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QingH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Qi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C42A5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3D0E1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F61E7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ar-head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9F16C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B187D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5912D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D8A31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98BA5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24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D52D9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213</w:t>
            </w:r>
          </w:p>
        </w:tc>
      </w:tr>
      <w:tr w:rsidR="0054141F" w:rsidRPr="0054141F" w14:paraId="04B34E8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2D129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6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D35DE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6A1C6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4E8E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BC6F0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A16AA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39BAF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6B082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C7EE6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B6BA9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2275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C4F2E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19854</w:t>
            </w:r>
          </w:p>
        </w:tc>
      </w:tr>
      <w:tr w:rsidR="0054141F" w:rsidRPr="0054141F" w14:paraId="7C07ED6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DD769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2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BFFED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44BB9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82069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8CE8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BEF3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F3CD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50DB5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9FD8F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F73E2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602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BD741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65421</w:t>
            </w:r>
          </w:p>
        </w:tc>
      </w:tr>
      <w:tr w:rsidR="0054141F" w:rsidRPr="0054141F" w14:paraId="0412DF7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72C0C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4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FD6EA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2F598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2F40C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786BE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7578C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917FB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80B2C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FC998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3E31E9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529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B18DE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21547</w:t>
            </w:r>
          </w:p>
        </w:tc>
      </w:tr>
      <w:tr w:rsidR="0054141F" w:rsidRPr="0054141F" w14:paraId="0B71CA6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314BF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6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DF29D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FA19A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B07D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DA241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A749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75450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8B05F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158D4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7CCE6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77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AB276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6879</w:t>
            </w:r>
          </w:p>
        </w:tc>
      </w:tr>
      <w:tr w:rsidR="0054141F" w:rsidRPr="0054141F" w14:paraId="7565132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76ECE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7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0F3D7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AD26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EA3633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D2115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92FCF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EA511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DA40E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9BC4B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7996B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98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3C0C5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12654</w:t>
            </w:r>
          </w:p>
        </w:tc>
      </w:tr>
      <w:tr w:rsidR="0054141F" w:rsidRPr="0054141F" w14:paraId="04FA0F4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19C37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8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1195B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4C7F7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65C2B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0709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DFD34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DBC8C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55D6B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BF248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8D4FE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65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E35E7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6241</w:t>
            </w:r>
          </w:p>
        </w:tc>
      </w:tr>
      <w:tr w:rsidR="0054141F" w:rsidRPr="0054141F" w14:paraId="0B0D148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82953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46DFE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ABDD8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01719C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45E9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undra Swa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22EC6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7ED4A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DAFD5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gn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DA0F4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an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2D23C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4608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66064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98754</w:t>
            </w:r>
          </w:p>
        </w:tc>
      </w:tr>
      <w:tr w:rsidR="0054141F" w:rsidRPr="0054141F" w14:paraId="369ECBF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FD9EB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51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632CA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58C80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1C45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98E1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ddy Sheldu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8FF33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1295A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A7822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dorn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DCA3C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dorn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278F2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792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4E9C1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0254</w:t>
            </w:r>
          </w:p>
        </w:tc>
      </w:tr>
      <w:tr w:rsidR="0054141F" w:rsidRPr="0054141F" w14:paraId="1DBCE52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50277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AC177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B1B06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6D3F2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C10A8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ddy Sheldu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60B6A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4BCA2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3C0F3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dorn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C3AAE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dorn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24127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6740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8A42F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85645</w:t>
            </w:r>
          </w:p>
        </w:tc>
      </w:tr>
      <w:tr w:rsidR="0054141F" w:rsidRPr="0054141F" w14:paraId="14AA7B5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2B0FB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87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AABD1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C8A80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67C1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F75C9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BB24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F08C0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DC9B1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DBA51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FD33F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001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62BAD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32154</w:t>
            </w:r>
          </w:p>
        </w:tc>
      </w:tr>
      <w:tr w:rsidR="0054141F" w:rsidRPr="0054141F" w14:paraId="3BBC5F1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B4A42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86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ADA5B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5F8B1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0C07E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3C321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FE7A8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5579A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CDEBD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80599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9DD5C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858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C3AEDA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52136</w:t>
            </w:r>
          </w:p>
        </w:tc>
      </w:tr>
      <w:tr w:rsidR="0054141F" w:rsidRPr="0054141F" w14:paraId="3342BB9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49992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86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29751A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2257E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363183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BA3CF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5BD7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20B95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1616D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1C15B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1DA8D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969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86985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5263</w:t>
            </w:r>
          </w:p>
        </w:tc>
      </w:tr>
      <w:tr w:rsidR="0054141F" w:rsidRPr="0054141F" w14:paraId="769C103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222A2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69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5D09A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C193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34C32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D2C49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6FC282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A8F8D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03F982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2BC5D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F4B33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74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309B6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1235</w:t>
            </w:r>
          </w:p>
        </w:tc>
      </w:tr>
      <w:tr w:rsidR="0054141F" w:rsidRPr="0054141F" w14:paraId="43AF0D8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C27B3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68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A1475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DFF5F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9053D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907863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B3BF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BA16D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AE393A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7A353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FD15C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255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DDA1D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4569</w:t>
            </w:r>
          </w:p>
        </w:tc>
      </w:tr>
      <w:tr w:rsidR="0054141F" w:rsidRPr="0054141F" w14:paraId="0AFF8E4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DA74A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68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5E171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D3ED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14AD2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E6F60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1E328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FFF01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4FA23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B26A6D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4DB4B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21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BDD7C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6324</w:t>
            </w:r>
          </w:p>
        </w:tc>
      </w:tr>
      <w:tr w:rsidR="0054141F" w:rsidRPr="0054141F" w14:paraId="2F9DED3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90212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68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F9E20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058D8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655B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A84F1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936BF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A9DB3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EF7B9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085EA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C81FD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44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1DF53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8547</w:t>
            </w:r>
          </w:p>
        </w:tc>
      </w:tr>
      <w:tr w:rsidR="0054141F" w:rsidRPr="0054141F" w14:paraId="5F7C28C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8A1E4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64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5B55E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9F7F1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8051F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7A456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6A77C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D8B9E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04A91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7C53E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50BBF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82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D07D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5423</w:t>
            </w:r>
          </w:p>
        </w:tc>
      </w:tr>
      <w:tr w:rsidR="0054141F" w:rsidRPr="0054141F" w14:paraId="7D115C5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935CD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08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02B24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224C7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7F700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9DCB5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31B9F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16605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1EEF4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71808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0025C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6417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5A319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52364</w:t>
            </w:r>
          </w:p>
        </w:tc>
      </w:tr>
      <w:tr w:rsidR="0054141F" w:rsidRPr="0054141F" w14:paraId="718F408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E10D8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4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7598D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8448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AF01C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821C2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7E49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80807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72065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0E45B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3865F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432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50811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56875</w:t>
            </w:r>
          </w:p>
        </w:tc>
      </w:tr>
      <w:tr w:rsidR="0054141F" w:rsidRPr="0054141F" w14:paraId="469A7D7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FAA6A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7BC28B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871F4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6C3892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67178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3736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C77F3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0CD4D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F2522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EAA0B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40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C8071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9564</w:t>
            </w:r>
          </w:p>
        </w:tc>
      </w:tr>
      <w:tr w:rsidR="0054141F" w:rsidRPr="0054141F" w14:paraId="7650A3C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FCB4C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536BC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FDB3C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8AD4C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B5210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4A51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A7EB9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A9097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81E6B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21D368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27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5C0F3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8756</w:t>
            </w:r>
          </w:p>
        </w:tc>
      </w:tr>
      <w:tr w:rsidR="0054141F" w:rsidRPr="0054141F" w14:paraId="08E2924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EA941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E3CC4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gka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C5031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B83F8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0EFE6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er White-fronted Goos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E649B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F153F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D4294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E52982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1A395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5368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B9973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96542</w:t>
            </w:r>
          </w:p>
        </w:tc>
      </w:tr>
      <w:tr w:rsidR="0054141F" w:rsidRPr="0054141F" w14:paraId="511EB34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713819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3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25F74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ay Wetland Park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2F588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08155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CCA92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 Stor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6AFE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01CE5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iconi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F8C99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ico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FE362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iconi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boycian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137E5B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46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873E4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8756</w:t>
            </w:r>
          </w:p>
        </w:tc>
      </w:tr>
      <w:tr w:rsidR="0054141F" w:rsidRPr="0054141F" w14:paraId="5FDDAFC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1D11E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71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E7923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85F004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F99B1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647E1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esser 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E9AB4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E50C2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B3A5A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naia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8AD49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naia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min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AD9EA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659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509B1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01354</w:t>
            </w:r>
          </w:p>
        </w:tc>
      </w:tr>
      <w:tr w:rsidR="0054141F" w:rsidRPr="0054141F" w14:paraId="1DD59D3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6AE6A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0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C2909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4BA0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5210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C4B21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95596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C93DB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F6209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F0209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C2C61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13807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D9A26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651243</w:t>
            </w:r>
          </w:p>
        </w:tc>
      </w:tr>
      <w:tr w:rsidR="0054141F" w:rsidRPr="0054141F" w14:paraId="4C27C5D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6FBEA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96481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C3E8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B7E8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F55AC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4C78E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3542E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F9B55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52B4B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8E9B1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806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84CFA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013265</w:t>
            </w:r>
          </w:p>
        </w:tc>
      </w:tr>
      <w:tr w:rsidR="0054141F" w:rsidRPr="0054141F" w14:paraId="5F80C4A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CDE2D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272A1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2A07B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1A9E0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D0431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E533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A4122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FD6CC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E5DA5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9909C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6036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BD041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54325</w:t>
            </w:r>
          </w:p>
        </w:tc>
      </w:tr>
      <w:tr w:rsidR="0054141F" w:rsidRPr="0054141F" w14:paraId="60098B8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A042B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CF3A3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E2BD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A91FA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3CE9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4C508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DE22D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90228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2C618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4AD0B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883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945E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56798</w:t>
            </w:r>
          </w:p>
        </w:tc>
      </w:tr>
      <w:tr w:rsidR="0054141F" w:rsidRPr="0054141F" w14:paraId="1785753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93B6C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7C120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ongming island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712BF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3AB9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8E7F7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Egre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608AA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7768A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de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9AE74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grett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4C6A8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grett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44AF6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0259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AD77A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21548</w:t>
            </w:r>
          </w:p>
        </w:tc>
      </w:tr>
      <w:tr w:rsidR="0054141F" w:rsidRPr="0054141F" w14:paraId="38AC5B8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EEEB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9C093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ongming island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BF429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0EF76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D9E8C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Egre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68331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917CE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de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14B07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grett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6705D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grett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FCCDD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7614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15443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25984</w:t>
            </w:r>
          </w:p>
        </w:tc>
      </w:tr>
      <w:tr w:rsidR="0054141F" w:rsidRPr="0054141F" w14:paraId="10AD2B5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74058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3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A922B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4A95C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04CBD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B10F4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urtle Dov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484E0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05499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89B7B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FD6DC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0D3CB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100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827F9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1654</w:t>
            </w:r>
          </w:p>
        </w:tc>
      </w:tr>
      <w:tr w:rsidR="0054141F" w:rsidRPr="0054141F" w14:paraId="0391B9E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E634B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4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26539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04907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CB08F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C8062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urtle Dov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5564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9B0DD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12B23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F0DC4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E2E382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4511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E2CB1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00211</w:t>
            </w:r>
          </w:p>
        </w:tc>
      </w:tr>
      <w:tr w:rsidR="0054141F" w:rsidRPr="0054141F" w14:paraId="5EADCF2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895E6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5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9AE1C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99AD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9B76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2DAB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urtle Dov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09D1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7E4F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9B699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D2680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90AF8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822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4DD73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21365</w:t>
            </w:r>
          </w:p>
        </w:tc>
      </w:tr>
      <w:tr w:rsidR="0054141F" w:rsidRPr="0054141F" w14:paraId="632B03C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CF125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7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A479F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8BB0A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9894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7BA0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urtle Dov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3D7C4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E658B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8B7D7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FD70A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treptopeli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7B535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86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E487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4491</w:t>
            </w:r>
          </w:p>
        </w:tc>
      </w:tr>
      <w:tr w:rsidR="0054141F" w:rsidRPr="0054141F" w14:paraId="0EE73E2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43D04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E430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16F7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0131C4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830BC9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Japanese Sparrowhaw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BFBC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alcon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E985F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ccipit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683D2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ccipiter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A2817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ccipiter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ular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F1320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778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BC4FB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4687</w:t>
            </w:r>
          </w:p>
        </w:tc>
      </w:tr>
      <w:tr w:rsidR="0054141F" w:rsidRPr="0054141F" w14:paraId="0750963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8486D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D8C9A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Wild Animal First Aid Center of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angzh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61CDB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C0BB3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7E957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bellygoldenpheasan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DCCBA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22078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2BB79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D2F1E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mherstiae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3ADFE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53074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519BC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75896</w:t>
            </w:r>
          </w:p>
        </w:tc>
      </w:tr>
      <w:tr w:rsidR="0054141F" w:rsidRPr="0054141F" w14:paraId="60F950F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99FA5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1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C8DD09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s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upu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 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879A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83D22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C50BC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lver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05931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EC6D1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C6720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ophur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B44BD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ophur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ycthemer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72AAF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,583,5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BAD43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,925,386</w:t>
            </w:r>
          </w:p>
        </w:tc>
      </w:tr>
      <w:tr w:rsidR="0054141F" w:rsidRPr="0054141F" w14:paraId="162A0F3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7A379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3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57EF3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25AF9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72845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F0989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eves's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BDBCC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3F8C0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8FD73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rmatic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E4E35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rmatic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eevesi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95F15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0329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FCD68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56174</w:t>
            </w:r>
          </w:p>
        </w:tc>
      </w:tr>
      <w:tr w:rsidR="0054141F" w:rsidRPr="0054141F" w14:paraId="033F10B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69620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523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85844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angzh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D3F27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ADD90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1074D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lver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2E43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1DEDA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D7958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ophur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34F8A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ophur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ycthemer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D702B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9092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32F93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996548</w:t>
            </w:r>
          </w:p>
        </w:tc>
      </w:tr>
      <w:tr w:rsidR="0054141F" w:rsidRPr="0054141F" w14:paraId="485D31E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570B0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F2CC9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Wild Animal First Aid Center of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angzh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43528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6711F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CDB5C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olden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6E94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C75E4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1DEA0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4BB03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pict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58404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67964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49C39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668562</w:t>
            </w:r>
          </w:p>
        </w:tc>
      </w:tr>
      <w:tr w:rsidR="0054141F" w:rsidRPr="0054141F" w14:paraId="24313A4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A4F7F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6EE2B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angzh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A118E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E8D6E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2E548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olden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10BC4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3F1DF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10E79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3519E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loph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pict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D4CA2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1230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FFA66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86542</w:t>
            </w:r>
          </w:p>
        </w:tc>
      </w:tr>
      <w:tr w:rsidR="0054141F" w:rsidRPr="0054141F" w14:paraId="14A1297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F969DC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2E99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6BC14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7B04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27195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uinea fow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A7513B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F460F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umid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DCCCE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Numid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51A14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umida meleagri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4965D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9246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78AD8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54233</w:t>
            </w:r>
          </w:p>
        </w:tc>
      </w:tr>
      <w:tr w:rsidR="0054141F" w:rsidRPr="0054141F" w14:paraId="7A8D166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5C017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54E1F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17CE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96ADE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3E889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uinea fow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AEB5D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58FA09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umid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21038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Numid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3449A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umida meleagri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9E914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174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DC506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8652</w:t>
            </w:r>
          </w:p>
        </w:tc>
      </w:tr>
      <w:tr w:rsidR="0054141F" w:rsidRPr="0054141F" w14:paraId="5005651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1A1F2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6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CF0F8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arm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37A9CF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1E3C4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EB0C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Yellow-bellied Tragopan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945D6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79D4A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84C8B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ragopan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B9050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ragopan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boti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A7E04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65469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F72BE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492101</w:t>
            </w:r>
          </w:p>
        </w:tc>
      </w:tr>
      <w:tr w:rsidR="0054141F" w:rsidRPr="0054141F" w14:paraId="04BA394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A0407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3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7AD66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240FF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29ABA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4EC98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 Peaco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B331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5184B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018A8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CFDD1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vo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054CC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02732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0493D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65423</w:t>
            </w:r>
          </w:p>
        </w:tc>
      </w:tr>
      <w:tr w:rsidR="0054141F" w:rsidRPr="0054141F" w14:paraId="7EEB194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7345E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1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F15F7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s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upu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 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8B1785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637E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308F6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 peaco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9E0CE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2FFF4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040B5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D7793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vo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F522C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826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E8C7E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126354</w:t>
            </w:r>
          </w:p>
        </w:tc>
      </w:tr>
      <w:tr w:rsidR="0054141F" w:rsidRPr="0054141F" w14:paraId="7D54A12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C35BF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7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50C74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s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upu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 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9E573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29B66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C41E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 peaco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E0F4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9AB03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0B74E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3418C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vo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4A675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47537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0E3C6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52324</w:t>
            </w:r>
          </w:p>
        </w:tc>
      </w:tr>
      <w:tr w:rsidR="0054141F" w:rsidRPr="0054141F" w14:paraId="7C23674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2B77A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6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3F30E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Farms i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upu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unty, Hunan 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E7BF2A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1A14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77FB6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 Peaco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97AB2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27FE9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03455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2CFAD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vo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43624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9160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C16A7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662354</w:t>
            </w:r>
          </w:p>
        </w:tc>
      </w:tr>
      <w:tr w:rsidR="0054141F" w:rsidRPr="0054141F" w14:paraId="69D1CF2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3D1F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3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4EC5B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A8EF1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8D1D9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5A499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eves's Pheasan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6A18E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0F559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F72AD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rmatic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D68FB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rmatic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eevesi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F9174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922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A30B6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36541</w:t>
            </w:r>
          </w:p>
        </w:tc>
      </w:tr>
      <w:tr w:rsidR="0054141F" w:rsidRPr="0054141F" w14:paraId="6C88F41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104E7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425AB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36D4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67A5A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EF79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 peaco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0304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lliform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5C92B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asia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19082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FFA60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vo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34D9D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8791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3A8C4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84210</w:t>
            </w:r>
          </w:p>
        </w:tc>
      </w:tr>
      <w:tr w:rsidR="0054141F" w:rsidRPr="0054141F" w14:paraId="42FCCE4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D0910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FC1C8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837F7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6137D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B8E7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9BBE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2152AC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115E2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F960E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AB1E0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34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4FC6D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5432</w:t>
            </w:r>
          </w:p>
        </w:tc>
      </w:tr>
      <w:tr w:rsidR="0054141F" w:rsidRPr="0054141F" w14:paraId="5B8D15D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7830B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96E81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F665C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EDE0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4C607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C1452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47F13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A2407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33456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9DF21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887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024B6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42136</w:t>
            </w:r>
          </w:p>
        </w:tc>
      </w:tr>
      <w:tr w:rsidR="0054141F" w:rsidRPr="0054141F" w14:paraId="780F143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E8B1A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9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98606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5B961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3D58D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2B197B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 Bustard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16BF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0129B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Otid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4EAC4D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Oti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D8E3E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Oti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d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4F334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68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1201D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2790</w:t>
            </w:r>
          </w:p>
        </w:tc>
      </w:tr>
      <w:tr w:rsidR="0054141F" w:rsidRPr="0054141F" w14:paraId="0EB6F37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8848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2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8613F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EB Zoo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5DB4C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91CA2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A8050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ped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7A641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798BF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9F348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5409D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vipio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AD90B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838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3A1BC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128</w:t>
            </w:r>
          </w:p>
        </w:tc>
      </w:tr>
      <w:tr w:rsidR="0054141F" w:rsidRPr="0054141F" w14:paraId="7F4DE7F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BA617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64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DF001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7C9D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6A730C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0608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ped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D7A12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3041D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FFB2F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24DED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vipio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2AB6F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4122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5CE88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2458</w:t>
            </w:r>
          </w:p>
        </w:tc>
      </w:tr>
      <w:tr w:rsidR="0054141F" w:rsidRPr="0054141F" w14:paraId="20A661C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ACA1F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7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71F4B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696A9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CEB7F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18D8F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ped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D171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2DC64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BFD98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AD96B6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vipio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1FB38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2760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DA9A8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213652</w:t>
            </w:r>
          </w:p>
        </w:tc>
      </w:tr>
      <w:tr w:rsidR="0054141F" w:rsidRPr="0054141F" w14:paraId="40DD27F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A02D5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9B277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EAED2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3C9979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C8AF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 Crowned-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F07F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9129F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A6B2E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CE69A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Balearic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vonin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5B7F2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68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CCC9E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7825</w:t>
            </w:r>
          </w:p>
        </w:tc>
      </w:tr>
      <w:tr w:rsidR="0054141F" w:rsidRPr="0054141F" w14:paraId="77C89BD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F5440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E4C5F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2FA83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F9D73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6AC7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ommon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96601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11246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52F63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60ACA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715C5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88932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93816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321658</w:t>
            </w:r>
          </w:p>
        </w:tc>
      </w:tr>
      <w:tr w:rsidR="0054141F" w:rsidRPr="0054141F" w14:paraId="5669FE2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6105F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8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D39FD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C664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A156C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DE2F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crowned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0DC64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C82A2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AACDE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4CF86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japonens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8648DB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92936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49D6C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032158</w:t>
            </w:r>
          </w:p>
        </w:tc>
      </w:tr>
      <w:tr w:rsidR="0054141F" w:rsidRPr="0054141F" w14:paraId="4C68FCA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B47B7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97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948E6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CBB8B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D554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00608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ooded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28BB1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4592C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C0010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98FE9F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nach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10ED2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1663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0A81C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905487</w:t>
            </w:r>
          </w:p>
        </w:tc>
      </w:tr>
      <w:tr w:rsidR="0054141F" w:rsidRPr="0054141F" w14:paraId="4B489AD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2B1FB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01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10BFD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0826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7B746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1825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crowned Cran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25A85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iformes 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4587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ruidae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37E87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81B08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japonens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0286F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0289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A56B4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73265</w:t>
            </w:r>
          </w:p>
        </w:tc>
      </w:tr>
      <w:tr w:rsidR="0054141F" w:rsidRPr="0054141F" w14:paraId="2561244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B6A2A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2F84F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oumuhu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Lake, Huna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B15F7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CA2D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B355A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 Swa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8D4C0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2BB12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na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DC5F7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gn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EC1AE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ygn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756E5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5413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BBEE4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32512</w:t>
            </w:r>
          </w:p>
        </w:tc>
      </w:tr>
      <w:tr w:rsidR="0054141F" w:rsidRPr="0054141F" w14:paraId="318923E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ABA6D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93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D03AA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0A5B0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F6C86A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1759E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throat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86020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9F3FB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0135E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212AF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elegan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1DD4F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02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22DC9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3651</w:t>
            </w:r>
          </w:p>
        </w:tc>
      </w:tr>
      <w:tr w:rsidR="0054141F" w:rsidRPr="0054141F" w14:paraId="21616DE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32D12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93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98F72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F2F54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B864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DF6F3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throat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5E68E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7F8A3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8B012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5BC4F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elegan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44493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05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5E29B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2358</w:t>
            </w:r>
          </w:p>
        </w:tc>
      </w:tr>
      <w:tr w:rsidR="0054141F" w:rsidRPr="0054141F" w14:paraId="3E0A5C2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1C2DA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B46B7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308DAC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BCD1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7BB9F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throat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EDDA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19498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CAA98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7A93C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elegan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294C11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746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FC0AF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7469</w:t>
            </w:r>
          </w:p>
        </w:tc>
      </w:tr>
      <w:tr w:rsidR="0054141F" w:rsidRPr="0054141F" w14:paraId="76A5C41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E7F12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0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BE71F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C9F36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2F016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F9284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throat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2F2B2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E09F9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FA3DD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C6270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elegan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7843D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2887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73E93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03058</w:t>
            </w:r>
          </w:p>
        </w:tc>
      </w:tr>
      <w:tr w:rsidR="0054141F" w:rsidRPr="0054141F" w14:paraId="6E693C1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05FAA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12B20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E787F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FBCDB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B35FD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mped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Flycatch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14ED4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04A96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88A5F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F8422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anthopygi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B1CD4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2651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C1C8D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6548</w:t>
            </w:r>
          </w:p>
        </w:tc>
      </w:tr>
      <w:tr w:rsidR="0054141F" w:rsidRPr="0054141F" w14:paraId="3FD445B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63468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A442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FAA62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69F7D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968B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D68EA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DBB9A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11914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A3C82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E5FAB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3004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73B7A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33254</w:t>
            </w:r>
          </w:p>
        </w:tc>
      </w:tr>
      <w:tr w:rsidR="0054141F" w:rsidRPr="0054141F" w14:paraId="62009AB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D837E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89BF2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1BA64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6C02A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5296C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20F6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CBE98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6FD1C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74B9A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A7B70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060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CA6B1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25648</w:t>
            </w:r>
          </w:p>
        </w:tc>
      </w:tr>
      <w:tr w:rsidR="0054141F" w:rsidRPr="0054141F" w14:paraId="0BFEA31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C3BEE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8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23173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E1EA34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6ADC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A817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98A19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AC2BA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B6A7F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FB35F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F50B8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939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6BF17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32547</w:t>
            </w:r>
          </w:p>
        </w:tc>
      </w:tr>
      <w:tr w:rsidR="0054141F" w:rsidRPr="0054141F" w14:paraId="1F873D1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2C2DB9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458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86EA8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8352B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DB05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F8194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1A7C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C7C51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8506D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07750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C5BCD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5025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8EB8C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25487</w:t>
            </w:r>
          </w:p>
        </w:tc>
      </w:tr>
      <w:tr w:rsidR="0054141F" w:rsidRPr="0054141F" w14:paraId="46381DC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23EA6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873D6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EF5C7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F154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653F3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AA67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45294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F0755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755A2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phry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B56EB4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694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08C02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1654</w:t>
            </w:r>
          </w:p>
        </w:tc>
      </w:tr>
      <w:tr w:rsidR="0054141F" w:rsidRPr="0054141F" w14:paraId="137CC98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1DACF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7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2471B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CE9FF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FB212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83468C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DA390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68BDD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EB589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55856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phry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90B7E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565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8FAAA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1295</w:t>
            </w:r>
          </w:p>
        </w:tc>
      </w:tr>
      <w:tr w:rsidR="0054141F" w:rsidRPr="0054141F" w14:paraId="6C1D88E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54B07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7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A5FDE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MES Mountain, Heilongjiang 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F656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753C5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D337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90983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8495B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13EA3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B1187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hrysophry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A7736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388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A66FD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5623</w:t>
            </w:r>
          </w:p>
        </w:tc>
      </w:tr>
      <w:tr w:rsidR="0054141F" w:rsidRPr="0054141F" w14:paraId="2859FAF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41A81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4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7E230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5FAC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063EF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4F1B1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rick-bill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72050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23069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64A67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F6BA3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chwarz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F7A29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799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C9CD9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34775</w:t>
            </w:r>
          </w:p>
        </w:tc>
      </w:tr>
      <w:tr w:rsidR="0054141F" w:rsidRPr="0054141F" w14:paraId="1DE1A20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EFE48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3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C2D3D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EAC01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C0D7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C089B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rick-bill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47E0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C1E07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70EE3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12800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chwarz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69B6B2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291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36AA8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2922</w:t>
            </w:r>
          </w:p>
        </w:tc>
      </w:tr>
      <w:tr w:rsidR="0054141F" w:rsidRPr="0054141F" w14:paraId="154BC83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4113E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8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495E1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4F9B5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AB14D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F0702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e-legged Leaf-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B05D7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095EA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25CEC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1EE74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enellipe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3EB58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30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6AA7B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0392</w:t>
            </w:r>
          </w:p>
        </w:tc>
      </w:tr>
      <w:tr w:rsidR="0054141F" w:rsidRPr="0054141F" w14:paraId="72A86A8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74C1A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D9FAA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1584E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3B79B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5C9AF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568F3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4CCE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A8FE5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D6731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AD6D0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00963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E147A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986361</w:t>
            </w:r>
          </w:p>
        </w:tc>
      </w:tr>
      <w:tr w:rsidR="0054141F" w:rsidRPr="0054141F" w14:paraId="22DDCCC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20C98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02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84E30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AF79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E281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49B6F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Yellow-browed Willow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A1107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F4B0D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D4EB9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03353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C0B37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34472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55256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127519</w:t>
            </w:r>
          </w:p>
        </w:tc>
      </w:tr>
      <w:tr w:rsidR="0054141F" w:rsidRPr="0054141F" w14:paraId="13B64D1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20643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20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559DD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3810B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8A2B2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9BF9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y Wag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B3A7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A059A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406BE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1D3C04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cinere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38447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2914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4C70FC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3238</w:t>
            </w:r>
          </w:p>
        </w:tc>
      </w:tr>
      <w:tr w:rsidR="0054141F" w:rsidRPr="0054141F" w14:paraId="537230A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3B863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08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3DDEB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3AC62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74418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A74D7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 wag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F87E3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7833A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07A82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6DF08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alb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55F82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883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C23C6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04298</w:t>
            </w:r>
          </w:p>
        </w:tc>
      </w:tr>
      <w:tr w:rsidR="0054141F" w:rsidRPr="0054141F" w14:paraId="378FD94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EC12C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41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C83B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3A41F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6B6B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61350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y Wag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E1233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5F14A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4BEBA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3FB71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taci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cinere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04116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1081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BFCAD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41136</w:t>
            </w:r>
          </w:p>
        </w:tc>
      </w:tr>
      <w:tr w:rsidR="0054141F" w:rsidRPr="0054141F" w14:paraId="080495B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48F4E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06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8D228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17B59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426BEA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D6BE28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ristrams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EDD5B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E222C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0138A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8B1EE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ristram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D0492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3795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38748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53052</w:t>
            </w:r>
          </w:p>
        </w:tc>
      </w:tr>
      <w:tr w:rsidR="0054141F" w:rsidRPr="0054141F" w14:paraId="7EE1E28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2F078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6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E4AC8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607EF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9710E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14B4E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at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01AD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790A4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3047E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E7D60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us maj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AEF1FF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632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2A995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27712</w:t>
            </w:r>
          </w:p>
        </w:tc>
      </w:tr>
      <w:tr w:rsidR="0054141F" w:rsidRPr="0054141F" w14:paraId="4179AEA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ABB31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03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A743A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7FB1D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79F8D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F31E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om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E66B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D392A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530EF2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152E3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us maj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3E186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30864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FB01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123704</w:t>
            </w:r>
          </w:p>
        </w:tc>
      </w:tr>
      <w:tr w:rsidR="0054141F" w:rsidRPr="0054141F" w14:paraId="01B79B1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42E86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482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7E309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0157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A986A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43703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arsh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80D4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418E5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A17B7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AD668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oecile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palustri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E7AB7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9362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4EAE0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21789</w:t>
            </w:r>
          </w:p>
        </w:tc>
      </w:tr>
      <w:tr w:rsidR="0054141F" w:rsidRPr="0054141F" w14:paraId="3920F09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BC664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0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4FFE3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7D530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8BD5B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37B47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ong-tailed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B84BE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53C4D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570B2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egithalo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F6C02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egithalo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DA412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69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A6FAB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3555</w:t>
            </w:r>
          </w:p>
        </w:tc>
      </w:tr>
      <w:tr w:rsidR="0054141F" w:rsidRPr="0054141F" w14:paraId="6500B86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FBB7A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661B9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E0AA7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9B5A4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6787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e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6CE7A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6F7EB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01112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A1071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 pallid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3EAC5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3869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0B6EF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9538</w:t>
            </w:r>
          </w:p>
        </w:tc>
      </w:tr>
      <w:tr w:rsidR="0054141F" w:rsidRPr="0054141F" w14:paraId="5FB9569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7AE30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8AD2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8A8CA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7C26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BE1CE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e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0B6BF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0E3A0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7A000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033A4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 pallid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84525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149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FB7F8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81854</w:t>
            </w:r>
          </w:p>
        </w:tc>
      </w:tr>
      <w:tr w:rsidR="0054141F" w:rsidRPr="0054141F" w14:paraId="4692873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43C33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0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49F01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311FE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6BF4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C8FA8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e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E40BD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B2096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C4C1A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EB111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 pallid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9F244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88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E48B6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0628</w:t>
            </w:r>
          </w:p>
        </w:tc>
      </w:tr>
      <w:tr w:rsidR="0054141F" w:rsidRPr="0054141F" w14:paraId="52E720B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E593AD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79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03334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76C50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155C5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28D6F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 tailed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6FBE3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E4D129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DCF1C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D88E9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umann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86299C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3714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9B153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42514</w:t>
            </w:r>
          </w:p>
        </w:tc>
      </w:tr>
      <w:tr w:rsidR="0054141F" w:rsidRPr="0054141F" w14:paraId="568276C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7DF64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4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308E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1E6F8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4D741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1071B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 tailed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8AD2D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738EC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DDA02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FA19C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umann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5FB69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296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8FCD4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69541</w:t>
            </w:r>
          </w:p>
        </w:tc>
      </w:tr>
      <w:tr w:rsidR="0054141F" w:rsidRPr="0054141F" w14:paraId="1D7557E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61448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0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1B04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E8142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FE160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42F93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y-backed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3A13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154AB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83DF7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C4CF3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hortulorum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F383E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6077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BBC9A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54108</w:t>
            </w:r>
          </w:p>
        </w:tc>
      </w:tr>
      <w:tr w:rsidR="0054141F" w:rsidRPr="0054141F" w14:paraId="7DD8D7A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9B9C8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7424E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5D6EF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C16F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4E498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mped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Swallo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CBBEB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7107A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Hirundin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E4517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Hirundo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BA9D0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ecropi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aur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CA69B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1737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E9C50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7464</w:t>
            </w:r>
          </w:p>
        </w:tc>
      </w:tr>
      <w:tr w:rsidR="0054141F" w:rsidRPr="0054141F" w14:paraId="19739D6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2D525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0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6072D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6CB4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4DD2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9255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ommon Stonecha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5F025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2116D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19A10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axicol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E6BE1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Saxicol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BBC59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6859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3C14B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1272</w:t>
            </w:r>
          </w:p>
        </w:tc>
      </w:tr>
      <w:tr w:rsidR="0054141F" w:rsidRPr="0054141F" w14:paraId="13BA85B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36926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44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40124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E48FB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D6A2C6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D3766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parro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6ED2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398B5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47321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FD469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sser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2E3C0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74545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65D48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21997</w:t>
            </w:r>
          </w:p>
        </w:tc>
      </w:tr>
      <w:tr w:rsidR="0054141F" w:rsidRPr="0054141F" w14:paraId="67F161D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A9A2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7DAC8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F4FFD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CBE4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AFC7B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sk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0FDF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4CCB6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C7BAF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004C8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 spin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29463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0138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1B641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29149</w:t>
            </w:r>
          </w:p>
        </w:tc>
      </w:tr>
      <w:tr w:rsidR="0054141F" w:rsidRPr="0054141F" w14:paraId="488809D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242E3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7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B18A5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8A37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08EF3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130A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sk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08275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DE457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C0494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6D296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 spin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7D9FD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1931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0D438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027504</w:t>
            </w:r>
          </w:p>
        </w:tc>
      </w:tr>
      <w:tr w:rsidR="0054141F" w:rsidRPr="0054141F" w14:paraId="7430C27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5EF90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8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28816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CE8B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3C31F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F8B2F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sk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A0C2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ED58F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1E2D0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55FAA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 spin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2260E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45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90C9E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9415</w:t>
            </w:r>
          </w:p>
        </w:tc>
      </w:tr>
      <w:tr w:rsidR="0054141F" w:rsidRPr="0054141F" w14:paraId="21E4BA3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DA14B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4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FD02E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08D94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2745F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57EC4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Siberia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bythroa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B4BEB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D656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6B623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46D22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 calliope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9D1F0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5146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611BF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079636</w:t>
            </w:r>
          </w:p>
        </w:tc>
      </w:tr>
      <w:tr w:rsidR="0054141F" w:rsidRPr="0054141F" w14:paraId="3406FD9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EC901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462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03998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9965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3D748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50DB2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Siberia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bythroa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98B9B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3142C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7ED9E2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1D9A9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 calliope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64BFB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531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BED92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09091</w:t>
            </w:r>
          </w:p>
        </w:tc>
      </w:tr>
      <w:tr w:rsidR="0054141F" w:rsidRPr="0054141F" w14:paraId="24AF3C6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B3C54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1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47A76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9106C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62139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9AAE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Siberia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bythroa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0332D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23141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69B00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3664D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 calliope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6A7D5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555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FAFC1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8863</w:t>
            </w:r>
          </w:p>
        </w:tc>
      </w:tr>
      <w:tr w:rsidR="0054141F" w:rsidRPr="0054141F" w14:paraId="6826B52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1ABE6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2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AC3E0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8C89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7583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8399E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Siberia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bythroa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578A8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DF532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29B19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33F22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 calliope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81843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647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5F4B7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2473</w:t>
            </w:r>
          </w:p>
        </w:tc>
      </w:tr>
      <w:tr w:rsidR="0054141F" w:rsidRPr="0054141F" w14:paraId="1327BE1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000FE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2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13CB4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0D52B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CEFA5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99D7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iberian Blue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FBA0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FF0BB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150AD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F2116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uscini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e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374D49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404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40BC8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0870</w:t>
            </w:r>
          </w:p>
        </w:tc>
      </w:tr>
      <w:tr w:rsidR="0054141F" w:rsidRPr="0054141F" w14:paraId="3E49939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6B3F5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2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0ECB9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48866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FE3AC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C60C49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761D2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31585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BAC82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40A37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6FB98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64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D0E72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9029</w:t>
            </w:r>
          </w:p>
        </w:tc>
      </w:tr>
      <w:tr w:rsidR="0054141F" w:rsidRPr="0054141F" w14:paraId="421DC28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7B11F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82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113D6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121CF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92EB0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F2AEA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C6B53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5FA11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56E99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F146C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D8C61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16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7F92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3301</w:t>
            </w:r>
          </w:p>
        </w:tc>
      </w:tr>
      <w:tr w:rsidR="0054141F" w:rsidRPr="0054141F" w14:paraId="0AE67F3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ABBEA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61422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D6A6A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689F8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608BE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873BF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E8EE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42449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F146B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D790B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15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7C711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8391</w:t>
            </w:r>
          </w:p>
        </w:tc>
      </w:tr>
      <w:tr w:rsidR="0054141F" w:rsidRPr="0054141F" w14:paraId="52F2B8E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7ABF4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AC6BB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52285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85AD7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0C00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7787A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DAF9F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57FA0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C2E99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2D143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785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10AB5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4586</w:t>
            </w:r>
          </w:p>
        </w:tc>
      </w:tr>
      <w:tr w:rsidR="0054141F" w:rsidRPr="0054141F" w14:paraId="6F47B38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4ACC5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120C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67B26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92F7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3DED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4DD8B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59363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26C54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0FF46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C4F9F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1085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5948F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9165</w:t>
            </w:r>
          </w:p>
        </w:tc>
      </w:tr>
      <w:tr w:rsidR="0054141F" w:rsidRPr="0054141F" w14:paraId="2875C9C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CC048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7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7B297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971CA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D6208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4FC63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stic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173C1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33AC3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06B71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4E0A2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8CB12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34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18E3A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445</w:t>
            </w:r>
          </w:p>
        </w:tc>
      </w:tr>
      <w:tr w:rsidR="0054141F" w:rsidRPr="0054141F" w14:paraId="5EDF04B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9CB34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8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3A934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D48D4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1C74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B65F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fous-tailed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7310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59151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2EC6E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3543E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uscini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bila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1DD9A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2414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D8553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85932</w:t>
            </w:r>
          </w:p>
        </w:tc>
      </w:tr>
      <w:tr w:rsidR="0054141F" w:rsidRPr="0054141F" w14:paraId="4F6D79A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CC4EB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8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98D38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9BD23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804C4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F023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fous-tailed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C7E60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9D06E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C2B4D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43813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uscini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bila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647D0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912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C24EB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88208</w:t>
            </w:r>
          </w:p>
        </w:tc>
      </w:tr>
      <w:tr w:rsidR="0054141F" w:rsidRPr="0054141F" w14:paraId="19146EC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5E1F2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459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830A1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CA8B3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EFA4B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2E60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mmon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sefinch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53294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E80B7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AFFDF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52203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arpodac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rythrin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4FAFD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0226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BD9AE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5492</w:t>
            </w:r>
          </w:p>
        </w:tc>
      </w:tr>
      <w:tr w:rsidR="0054141F" w:rsidRPr="0054141F" w14:paraId="0693DF3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FEB97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C1DDC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0A531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C6CAE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060B8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994B22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9B18C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B7381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93024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6EA56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6198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6F240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94908</w:t>
            </w:r>
          </w:p>
        </w:tc>
      </w:tr>
      <w:tr w:rsidR="0054141F" w:rsidRPr="0054141F" w14:paraId="3DDF63B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1E688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41D37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FF5E2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0E46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9B1B3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3184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FA28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4DD6E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DEDB0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29A3E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9268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26AFF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17173</w:t>
            </w:r>
          </w:p>
        </w:tc>
      </w:tr>
      <w:tr w:rsidR="0054141F" w:rsidRPr="0054141F" w14:paraId="6B23D15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E0060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F9460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A52BB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2FC19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C79246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ufous-tailed Robi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E774E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D5364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34965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uscini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1D95B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uscini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bilan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A99C0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3042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78597F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200793</w:t>
            </w:r>
          </w:p>
        </w:tc>
      </w:tr>
      <w:tr w:rsidR="0054141F" w:rsidRPr="0054141F" w14:paraId="5603939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823A3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9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A534A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85287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12CE3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230C5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Browed Reed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40D07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7FF69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C8EE2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crocephal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094B7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crocephal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bistrigicep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459F3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25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9DB88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8474</w:t>
            </w:r>
          </w:p>
        </w:tc>
      </w:tr>
      <w:tr w:rsidR="0054141F" w:rsidRPr="0054141F" w14:paraId="279E5C5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242DE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0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A5EC6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104C6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48C0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502AE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uri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Redstar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DA6D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96B1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D26A6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EC49C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urore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7C4E2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836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721D2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457221</w:t>
            </w:r>
          </w:p>
        </w:tc>
      </w:tr>
      <w:tr w:rsidR="0054141F" w:rsidRPr="0054141F" w14:paraId="1E11912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149AB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2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23DBB8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55035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11AFC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36598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ommon redpol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B90AA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653C3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67D1F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91B9D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duelis flamme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386F6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1667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BBC9E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3007</w:t>
            </w:r>
          </w:p>
        </w:tc>
      </w:tr>
      <w:tr w:rsidR="0054141F" w:rsidRPr="0054141F" w14:paraId="63E7C16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2FAE4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3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E09DB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B43D3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410BE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6AF5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5148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07E70F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DBFF1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7A8F8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85A21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4791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4D469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49623</w:t>
            </w:r>
          </w:p>
        </w:tc>
      </w:tr>
      <w:tr w:rsidR="0054141F" w:rsidRPr="0054141F" w14:paraId="125D875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CF29F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64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2E83A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20ED8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E8DE1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41AC8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27EA4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78DE5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9B59C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74D28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60C5A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6798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30783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32868</w:t>
            </w:r>
          </w:p>
        </w:tc>
      </w:tr>
      <w:tr w:rsidR="0054141F" w:rsidRPr="0054141F" w14:paraId="155FE5D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91E30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79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62A4B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FA5B0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270B5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8F5A6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2FCA1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5AD50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4F4E6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23DC3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670D8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950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22A21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86741</w:t>
            </w:r>
          </w:p>
        </w:tc>
      </w:tr>
      <w:tr w:rsidR="0054141F" w:rsidRPr="0054141F" w14:paraId="04B2336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B01CC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3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F09E2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93F62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FAD2E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D23F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9C7F9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C4698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B46A8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0A96C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EA55E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438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91E26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42929</w:t>
            </w:r>
          </w:p>
        </w:tc>
      </w:tr>
      <w:tr w:rsidR="0054141F" w:rsidRPr="0054141F" w14:paraId="7FF49B9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36993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9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45947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02402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07DD4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65223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821883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36212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46EA9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47409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28E84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3094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08BD8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04424</w:t>
            </w:r>
          </w:p>
        </w:tc>
      </w:tr>
      <w:tr w:rsidR="0054141F" w:rsidRPr="0054141F" w14:paraId="5E3BFD7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6010B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1354A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85E0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EFC64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AAC4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flanked Bluetail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9517F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45E15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879A2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D5002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arsiger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18273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7565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4A021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99933</w:t>
            </w:r>
          </w:p>
        </w:tc>
      </w:tr>
      <w:tr w:rsidR="0054141F" w:rsidRPr="0054141F" w14:paraId="504074F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E77D7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68BCF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C9358B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BFAF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ACBE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breasted Flycatch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5218A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45B4F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E1835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1BA66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parv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70331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3772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090DB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168957</w:t>
            </w:r>
          </w:p>
        </w:tc>
      </w:tr>
      <w:tr w:rsidR="0054141F" w:rsidRPr="0054141F" w14:paraId="070FE30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3D50B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6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F23D0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FBF2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B9E2C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1025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Pallas's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sefinch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C6CA0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E77CF3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55425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82306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2C84C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0338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921F7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92235</w:t>
            </w:r>
          </w:p>
        </w:tc>
      </w:tr>
      <w:tr w:rsidR="0054141F" w:rsidRPr="0054141F" w14:paraId="13B7B6A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7864A1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53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5D4D1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07EE5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F344F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4C9985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Pallas's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sefinch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4E6FE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DADC0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DB77AC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2EEFE1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59676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6792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8432A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6831</w:t>
            </w:r>
          </w:p>
        </w:tc>
      </w:tr>
      <w:tr w:rsidR="0054141F" w:rsidRPr="0054141F" w14:paraId="075F33C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9E71EB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3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2929B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5C37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DA7B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9BA3C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las's Leaf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8AFE5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E45CF4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72CC7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BEF7A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oregul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D4904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7256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53398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69892</w:t>
            </w:r>
          </w:p>
        </w:tc>
      </w:tr>
      <w:tr w:rsidR="0054141F" w:rsidRPr="0054141F" w14:paraId="2719854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A5134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86467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F4EB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5017B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4DB691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las's Leaf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05B3B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DA348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C14FE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C8696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oregul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25182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052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C19067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51466</w:t>
            </w:r>
          </w:p>
        </w:tc>
      </w:tr>
      <w:tr w:rsidR="0054141F" w:rsidRPr="0054141F" w14:paraId="29278E4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919E4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16AA2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2DB6F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4A0B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EB888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Pallas's Leaf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8528A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45BA5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AE2E3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D4190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oregul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76312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229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C1BA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9148</w:t>
            </w:r>
          </w:p>
        </w:tc>
      </w:tr>
      <w:tr w:rsidR="0054141F" w:rsidRPr="0054141F" w14:paraId="7B82D4E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D8B25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9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E3006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3793B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CE4C3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1F82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ood Nuthat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D52F0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0A646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5E740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393BE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a europae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5F77B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7154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24B3D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95219</w:t>
            </w:r>
          </w:p>
        </w:tc>
      </w:tr>
      <w:tr w:rsidR="0054141F" w:rsidRPr="0054141F" w14:paraId="46F21DA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52D87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8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EC218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72390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A5B72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4004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ood Nuthat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FE64B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DA181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7FC31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0F9E6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tta europae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E1520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7132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B98FB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50713</w:t>
            </w:r>
          </w:p>
        </w:tc>
      </w:tr>
      <w:tr w:rsidR="0054141F" w:rsidRPr="0054141F" w14:paraId="47CE5E6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16750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0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37D97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2594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0BAC1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7AF90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ugimak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Flycatch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54BFB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F3231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3ADEA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1F9E2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gimak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A6880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3826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60ACFA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9254</w:t>
            </w:r>
          </w:p>
        </w:tc>
      </w:tr>
      <w:tr w:rsidR="0054141F" w:rsidRPr="0054141F" w14:paraId="35E87FB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307F8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0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3E075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F9AC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95DA7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8E89F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ugimaki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Flycatch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303A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3B490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10BDE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F75BB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gimak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2946A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9646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2B3C71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13668</w:t>
            </w:r>
          </w:p>
        </w:tc>
      </w:tr>
      <w:tr w:rsidR="0054141F" w:rsidRPr="0054141F" w14:paraId="7C849F5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3784D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0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93750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A29AB4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B9BDE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5A6CD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Azure-winged Magpi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B1DAC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25AD0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orvidae 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10F92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opic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D7FEB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yanopic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cyan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F77F2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400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79224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90415</w:t>
            </w:r>
          </w:p>
        </w:tc>
      </w:tr>
      <w:tr w:rsidR="0054141F" w:rsidRPr="0054141F" w14:paraId="04F6881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6E261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3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5C4D2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ABF3F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5EED6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699C0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ong-tailed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36D5D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BB5AF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4240F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egithalo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66BB9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egithalo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DB5EE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6116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77880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0370</w:t>
            </w:r>
          </w:p>
        </w:tc>
      </w:tr>
      <w:tr w:rsidR="0054141F" w:rsidRPr="0054141F" w14:paraId="5A573DD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0CEE6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6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C5CF7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59408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26FE4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F565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ong-tailed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E4771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C3C4F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0B8AD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egithalo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7E9C4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egithalo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E23E8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87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2A977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63954</w:t>
            </w:r>
          </w:p>
        </w:tc>
      </w:tr>
      <w:tr w:rsidR="0054141F" w:rsidRPr="0054141F" w14:paraId="5CB3483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FECC9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7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9F3B1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FB67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BB0B3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E63D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ong-tailed Ti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FCCD1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1D91B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0F66E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egithalo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8F7AD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egithalo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0D95F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9968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3A46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15791</w:t>
            </w:r>
          </w:p>
        </w:tc>
      </w:tr>
      <w:tr w:rsidR="0054141F" w:rsidRPr="0054141F" w14:paraId="2F0A2BE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4E6C1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8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3980D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B4049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C5489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2B53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Long-tailed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sefinch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3526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E52ED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E7D7C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arpodac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F3056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arpodac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ibiric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C6E1C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80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73533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285</w:t>
            </w:r>
          </w:p>
        </w:tc>
      </w:tr>
      <w:tr w:rsidR="0054141F" w:rsidRPr="0054141F" w14:paraId="0F73770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44358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6AB90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ED23B1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2319F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4C56E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ittle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52A39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1D95C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AB9D7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67AB6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CADBF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809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0AB1C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5545</w:t>
            </w:r>
          </w:p>
        </w:tc>
      </w:tr>
      <w:tr w:rsidR="0054141F" w:rsidRPr="0054141F" w14:paraId="7EC0090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BA978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F8061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33C7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7049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BFBB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ittle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89BBD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E2D9F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75726C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57679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D3156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532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8C453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916</w:t>
            </w:r>
          </w:p>
        </w:tc>
      </w:tr>
      <w:tr w:rsidR="0054141F" w:rsidRPr="0054141F" w14:paraId="730C5F1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82657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81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2056D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4145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1338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5C35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Jay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C6B49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4AE18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orvidae 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5EFAD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arrulu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6EAE1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Garrul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landari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BD79BB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8926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97CC7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58916</w:t>
            </w:r>
          </w:p>
        </w:tc>
      </w:tr>
      <w:tr w:rsidR="0054141F" w:rsidRPr="0054141F" w14:paraId="19CA885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CA824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97C2A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6F46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6F932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10D65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uri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Redstar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0C67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1F38E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7A6B5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18FC8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urore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3FA6E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84097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97933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35042</w:t>
            </w:r>
          </w:p>
        </w:tc>
      </w:tr>
      <w:tr w:rsidR="0054141F" w:rsidRPr="0054141F" w14:paraId="1098C49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9DDE2C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1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52A0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F17E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78F9E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BBD2A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wfin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30674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4566E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2D30D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5CA9B5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occothrauste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8B602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67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984A4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9446</w:t>
            </w:r>
          </w:p>
        </w:tc>
      </w:tr>
      <w:tr w:rsidR="0054141F" w:rsidRPr="0054141F" w14:paraId="04B2CF0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FBA25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1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34340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61C96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1CAB2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823D6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wfin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DA63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79D74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E78E2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E9408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occothrauste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00B96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60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78A03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9394</w:t>
            </w:r>
          </w:p>
        </w:tc>
      </w:tr>
      <w:tr w:rsidR="0054141F" w:rsidRPr="0054141F" w14:paraId="3ADEBF5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ABD3C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2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8D059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BFC11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02D2A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FB98B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wfin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C37C8A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C75BE0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C086B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A1DC1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Coccothrauste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28D17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04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9D852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8485</w:t>
            </w:r>
          </w:p>
        </w:tc>
      </w:tr>
      <w:tr w:rsidR="0054141F" w:rsidRPr="0054141F" w14:paraId="24B94B7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E60539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7384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AB0CD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BCE04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98295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osbea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1A2AC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D7076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ringil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E809B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nico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6EA76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nico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enucleat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BBE43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678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3C13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6772</w:t>
            </w:r>
          </w:p>
        </w:tc>
      </w:tr>
      <w:tr w:rsidR="0054141F" w:rsidRPr="0054141F" w14:paraId="55A13AB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39005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44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7326B8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45340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D8ACB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B66B1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y-backed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A753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55158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CC74A2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47439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hortulorum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9CE7E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205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1DC90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33535</w:t>
            </w:r>
          </w:p>
        </w:tc>
      </w:tr>
      <w:tr w:rsidR="0054141F" w:rsidRPr="0054141F" w14:paraId="207439E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555AC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2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2CABB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69661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234F4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4932D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rey-backed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D54EB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1EE86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6A8F7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B21DC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hortulorum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D26C8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823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3EA59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3636</w:t>
            </w:r>
          </w:p>
        </w:tc>
      </w:tr>
      <w:tr w:rsidR="0054141F" w:rsidRPr="0054141F" w14:paraId="115321B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5DF28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3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D2DAD1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C5663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92F95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89DC4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Goldcres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D377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896E0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F1C8D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egul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5630E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egulus Goldcrest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43D11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4643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5E806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66645</w:t>
            </w:r>
          </w:p>
        </w:tc>
      </w:tr>
      <w:tr w:rsidR="0054141F" w:rsidRPr="0054141F" w14:paraId="3E75114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D41FB9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8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75CD4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F4F13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7A7FE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2E6FB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breasted Flycatch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382A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EA3030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EB8B2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EB271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iced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parva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EA7AC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07332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17E89B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868396</w:t>
            </w:r>
          </w:p>
        </w:tc>
      </w:tr>
      <w:tr w:rsidR="0054141F" w:rsidRPr="0054141F" w14:paraId="45E6C5D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C24EA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F32AD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6280F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9EA2C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7B285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Eastern Crowned Warbl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6AFBF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F46A9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4F22C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996ED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E14F3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5305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4D5B7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10188</w:t>
            </w:r>
          </w:p>
        </w:tc>
      </w:tr>
      <w:tr w:rsidR="0054141F" w:rsidRPr="0054141F" w14:paraId="03461F2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13FB4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3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4030AD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3C3CA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93F35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8F56A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usky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A116C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ACE31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358E9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5039D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usc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6AF16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6972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5FC83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8020</w:t>
            </w:r>
          </w:p>
        </w:tc>
      </w:tr>
      <w:tr w:rsidR="0054141F" w:rsidRPr="0054141F" w14:paraId="0699D9FD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425F0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E88A7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81AB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88A40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AE3A5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usky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A55BF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5A179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EB888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84AE9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usc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CF53D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759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74E6C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40110</w:t>
            </w:r>
          </w:p>
        </w:tc>
      </w:tr>
      <w:tr w:rsidR="0054141F" w:rsidRPr="0054141F" w14:paraId="40FA657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74C833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0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D53D4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0D85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5B44D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100D0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usky Warbl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74D5C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FC918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ylv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0B335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60CAD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ylloscop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usc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F7B68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6699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C7148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2217</w:t>
            </w:r>
          </w:p>
        </w:tc>
      </w:tr>
      <w:tr w:rsidR="0054141F" w:rsidRPr="0054141F" w14:paraId="561EDCB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113E1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51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2D1C3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45783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C596B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D7FC5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usky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9BE4D7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259E5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DC7E5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8AFED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umann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043A8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2324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B238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5341</w:t>
            </w:r>
          </w:p>
        </w:tc>
      </w:tr>
      <w:tr w:rsidR="0054141F" w:rsidRPr="0054141F" w14:paraId="6E51439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90550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BF62A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DD724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1A1D4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63AF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usky Thrus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35023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B00FF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05C68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42BB2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Turd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umann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B60DC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3215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E0058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3220</w:t>
            </w:r>
          </w:p>
        </w:tc>
      </w:tr>
      <w:tr w:rsidR="0054141F" w:rsidRPr="0054141F" w14:paraId="6AC21F5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E9A6D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8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56558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BFF09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2279EA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4FECB8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uri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Redstar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DD1F5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98044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8BF74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3F09A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u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urore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05BDD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310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F3E0E9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8480</w:t>
            </w:r>
          </w:p>
        </w:tc>
      </w:tr>
      <w:tr w:rsidR="0054141F" w:rsidRPr="0054141F" w14:paraId="3B29277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438C06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01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039A5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E8487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D4757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FAC9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al Ti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1435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E9A12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7BD60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72CF0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eripa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2091B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9566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27C071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53141</w:t>
            </w:r>
          </w:p>
        </w:tc>
      </w:tr>
      <w:tr w:rsidR="0054141F" w:rsidRPr="0054141F" w14:paraId="50D7376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4DB00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01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0A86E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9208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56620B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A01CF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al Ti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27291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353AC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C0789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82F21A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eripa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32B4A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382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EC89A6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79227</w:t>
            </w:r>
          </w:p>
        </w:tc>
      </w:tr>
      <w:tr w:rsidR="0054141F" w:rsidRPr="0054141F" w14:paraId="0FB0F6A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B7565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01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1B650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A4974C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1189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DF53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al Ti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891AA3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DE6F0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FB733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2392A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eripa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62177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5925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CF435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99110</w:t>
            </w:r>
          </w:p>
        </w:tc>
      </w:tr>
      <w:tr w:rsidR="0054141F" w:rsidRPr="0054141F" w14:paraId="6D6111B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2F316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2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2AFF8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3CD4F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66D67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E2E8E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al Ti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B1A78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D6C0A3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4D086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EBEC3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eripa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7578E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483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4F02F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3993</w:t>
            </w:r>
          </w:p>
        </w:tc>
      </w:tr>
      <w:tr w:rsidR="0054141F" w:rsidRPr="0054141F" w14:paraId="11C8272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FF0FF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48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B9169F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9AAE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D2DDD6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947F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oal Tit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2F9C5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0FE19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F3312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r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ilonot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5600CB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eripar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0D516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970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9DCAC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5207</w:t>
            </w:r>
          </w:p>
        </w:tc>
      </w:tr>
      <w:tr w:rsidR="0054141F" w:rsidRPr="0054141F" w14:paraId="02D09D8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691F2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2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818DB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CB51D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B3372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FBFD8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Chestnut-flanked White-eye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DE0C7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CB6B22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idae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7DE40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4619F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rythrople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04304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22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61446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73668</w:t>
            </w:r>
          </w:p>
        </w:tc>
      </w:tr>
      <w:tr w:rsidR="0054141F" w:rsidRPr="0054141F" w14:paraId="674DA8A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838AD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3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15741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B78D3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4DDD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2428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estnut-flanked White-ey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257A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A7920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3D4FC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CE788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Zosterop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rythropleur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963D41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88729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5CCA7C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145615</w:t>
            </w:r>
          </w:p>
        </w:tc>
      </w:tr>
      <w:tr w:rsidR="0054141F" w:rsidRPr="0054141F" w14:paraId="2E029E9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94BF8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6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28219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41D5B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55A70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9AAF1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E06D29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AD5E4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AB915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97B94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4FB6A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123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C2FBA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9814</w:t>
            </w:r>
          </w:p>
        </w:tc>
      </w:tr>
      <w:tr w:rsidR="0054141F" w:rsidRPr="0054141F" w14:paraId="465A2FA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58A83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2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DE8BE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F2A6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BE7933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087D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own Shrik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6CC18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8E501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an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473B3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ani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5C08C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ani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6DADB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87603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5151F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78185</w:t>
            </w:r>
          </w:p>
        </w:tc>
      </w:tr>
      <w:tr w:rsidR="0054141F" w:rsidRPr="0054141F" w14:paraId="096C63E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CE220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0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A0600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33DEB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8D52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D955A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own Shrik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5C6E3D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84ADD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ani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B1AA6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ani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869D0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Lanius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cristat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E7C2E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8750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D1493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81751</w:t>
            </w:r>
          </w:p>
        </w:tc>
      </w:tr>
      <w:tr w:rsidR="0054141F" w:rsidRPr="0054141F" w14:paraId="380A3CF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E4188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3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3114E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9F5F6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F02A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78CFB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68C8F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F3E1E4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D1B69E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FBA5E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BCABB9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681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B8A69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9895</w:t>
            </w:r>
          </w:p>
        </w:tc>
      </w:tr>
      <w:tr w:rsidR="0054141F" w:rsidRPr="0054141F" w14:paraId="7F886C2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BD2631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73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13057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699A3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3311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529564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E0E5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CE027C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E63AC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0EFD4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BA4F4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652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2436B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2708</w:t>
            </w:r>
          </w:p>
        </w:tc>
      </w:tr>
      <w:tr w:rsidR="0054141F" w:rsidRPr="0054141F" w14:paraId="5D0960B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FAA623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3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686EB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11732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1FD2FE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923E2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0A6AF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3C1CD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D0195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0CA9F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85669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214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61209A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9612</w:t>
            </w:r>
          </w:p>
        </w:tc>
      </w:tr>
      <w:tr w:rsidR="0054141F" w:rsidRPr="0054141F" w14:paraId="2B5E114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BCF97B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5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5FCBF9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C4E07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87BD9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2535E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353FF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FDE2E7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9AA11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C7BCA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42709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725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8B2B8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3788</w:t>
            </w:r>
          </w:p>
        </w:tc>
      </w:tr>
      <w:tr w:rsidR="0054141F" w:rsidRPr="0054141F" w14:paraId="0F176CE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2CA6C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5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AC16B2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939AE8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4EA7E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053E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B4595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CE9B0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C1D5E1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DAEF2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B9A963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12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4814A9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9604</w:t>
            </w:r>
          </w:p>
        </w:tc>
      </w:tr>
      <w:tr w:rsidR="0054141F" w:rsidRPr="0054141F" w14:paraId="4DF8D49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0B8CE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23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CD317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926C6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A851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753F1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A67D6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83624B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02ACE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153B3F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CF135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6467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C993E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132687</w:t>
            </w:r>
          </w:p>
        </w:tc>
      </w:tr>
      <w:tr w:rsidR="0054141F" w:rsidRPr="0054141F" w14:paraId="6C04493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DFF6D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1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B079C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E10D7E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738A09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274FC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ambling 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D05817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674A4D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3E46C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D2AE96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Fringilla montifringilla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2487D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47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2002E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7135</w:t>
            </w:r>
          </w:p>
        </w:tc>
      </w:tr>
      <w:tr w:rsidR="0054141F" w:rsidRPr="0054141F" w14:paraId="429300B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B7A0B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8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414B7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9C31E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6F10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8E24B0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tailed Hawfinch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C6504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DC37E9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FDC9DE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ophon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DA29D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ophon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igratori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27F52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834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9970B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4307</w:t>
            </w:r>
          </w:p>
        </w:tc>
      </w:tr>
      <w:tr w:rsidR="0054141F" w:rsidRPr="0054141F" w14:paraId="3E8DD97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C8EBBB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7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AC3B8B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192138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C0414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38355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060C60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41C9C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8AB67E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2BD1D1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C1213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442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C7BA5A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65230</w:t>
            </w:r>
          </w:p>
        </w:tc>
      </w:tr>
      <w:tr w:rsidR="0054141F" w:rsidRPr="0054141F" w14:paraId="3432C77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2DDA5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7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C34E3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415E3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6D800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79C0D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8C972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6F58EF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57AF3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8D29D5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2EAEA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211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92D26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8398</w:t>
            </w:r>
          </w:p>
        </w:tc>
      </w:tr>
      <w:tr w:rsidR="0054141F" w:rsidRPr="0054141F" w14:paraId="7ADADE3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B1A24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7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4E9A7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2C941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DD5BB0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B75D6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2C285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580BF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73C70F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4C5BE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11D51A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98758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CD38D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811807</w:t>
            </w:r>
          </w:p>
        </w:tc>
      </w:tr>
      <w:tr w:rsidR="0054141F" w:rsidRPr="0054141F" w14:paraId="531A60D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98AF38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5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2ACD0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ABCAF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3B287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2F69D0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9F418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EBB81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A605C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DC3E6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F65F5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828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591BD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6689</w:t>
            </w:r>
          </w:p>
        </w:tc>
      </w:tr>
      <w:tr w:rsidR="0054141F" w:rsidRPr="0054141F" w14:paraId="35B6DC6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602F4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3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A68A4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B7838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E22E0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B19A24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7455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E031CF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87B00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1C0C8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BC5BC4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7457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BD501E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61219</w:t>
            </w:r>
          </w:p>
        </w:tc>
      </w:tr>
      <w:tr w:rsidR="0054141F" w:rsidRPr="0054141F" w14:paraId="478C74C1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3321B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375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443E3E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Changbaishan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Mountain, Jilin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B8B51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AD42E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91BC46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9498B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8FCA6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F84DF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790FA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FEC65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4307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B069B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46426</w:t>
            </w:r>
          </w:p>
        </w:tc>
      </w:tr>
      <w:tr w:rsidR="0054141F" w:rsidRPr="0054141F" w14:paraId="172B5D9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267FC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2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A4467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4D4E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9D99E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CA594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47217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76601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F534D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9DEAE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EE25C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3864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D1203D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81504</w:t>
            </w:r>
          </w:p>
        </w:tc>
      </w:tr>
      <w:tr w:rsidR="0054141F" w:rsidRPr="0054141F" w14:paraId="7278631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5B1A8E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1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BA9208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2518B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D625B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15018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8CF642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93B67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703B72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4960BF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3B55D06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9474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629F3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36531</w:t>
            </w:r>
          </w:p>
        </w:tc>
      </w:tr>
      <w:tr w:rsidR="0054141F" w:rsidRPr="0054141F" w14:paraId="10E4299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F7E437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0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9F026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CFDC09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DD146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087B5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15B99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22A14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36FA1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C881A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C7A608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4805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DD509C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07718</w:t>
            </w:r>
          </w:p>
        </w:tc>
      </w:tr>
      <w:tr w:rsidR="0054141F" w:rsidRPr="0054141F" w14:paraId="4BB0F92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C1CAF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5188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38277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38354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A6181D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9BE2D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ack-faced Bunting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FE959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asser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C3915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4EA8C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51B6F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mberiz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spodocephal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89CB2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3034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E7077C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04026</w:t>
            </w:r>
          </w:p>
        </w:tc>
      </w:tr>
      <w:tr w:rsidR="0054141F" w:rsidRPr="0054141F" w14:paraId="42178440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5F52DC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1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8D1CAB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35B04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5D343E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4DFAC5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own Brow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ckpipi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3E32F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sseriformes 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29083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unellidea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2D1056D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unell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6E0D5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runell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ntane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A6462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40824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581F414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2944</w:t>
            </w:r>
          </w:p>
        </w:tc>
      </w:tr>
      <w:tr w:rsidR="0054141F" w:rsidRPr="0054141F" w14:paraId="3670BC2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B396E1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72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540E5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5B189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00C56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3A10BC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Brown Brow </w:t>
            </w: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ockpipit</w:t>
            </w:r>
            <w:proofErr w:type="spellEnd"/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44CCC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asseriformes 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5B0A01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unellidea</w:t>
            </w:r>
            <w:proofErr w:type="spellEnd"/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3F977A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runell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46F3D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Prunell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ntane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A941B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6280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EE51C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25448</w:t>
            </w:r>
          </w:p>
        </w:tc>
      </w:tr>
      <w:tr w:rsidR="0054141F" w:rsidRPr="0054141F" w14:paraId="2E9AA8F4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DEE802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4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1B63DA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688E2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1216C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A5F20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esser 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E6B82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9553C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604778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naia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46A84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naia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min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563883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37085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66EAA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84761</w:t>
            </w:r>
          </w:p>
        </w:tc>
      </w:tr>
      <w:tr w:rsidR="0054141F" w:rsidRPr="0054141F" w14:paraId="3BC8B3F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E505A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BACD3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043E1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320E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673BF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8DAD1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E32BC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B6E0FB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85CC49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9EF36D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1787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917A9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85796</w:t>
            </w:r>
          </w:p>
        </w:tc>
      </w:tr>
      <w:tr w:rsidR="0054141F" w:rsidRPr="0054141F" w14:paraId="7761B70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DACF5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1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F53297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46B48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2D4904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FAFC9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5C9D90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27EA4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F66928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D11236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588341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20915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543DC2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478043</w:t>
            </w:r>
          </w:p>
        </w:tc>
      </w:tr>
      <w:tr w:rsidR="0054141F" w:rsidRPr="0054141F" w14:paraId="7902EEBE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AB799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12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07D3D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HH Wildlife Park, Shanghai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FBD85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4B4F98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DD5495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Flamingo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A6C84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forme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13A92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F0815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43D3B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hoenicopterus roseus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C216B9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36198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929F0A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78912</w:t>
            </w:r>
          </w:p>
        </w:tc>
      </w:tr>
      <w:tr w:rsidR="0054141F" w:rsidRPr="0054141F" w14:paraId="5CA64909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08DDD5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D7054A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96C57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C6762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543AE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backed Woodpeck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079D8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BE5F9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0B49A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BA7861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o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4CF98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92622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B112A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91307</w:t>
            </w:r>
          </w:p>
        </w:tc>
      </w:tr>
      <w:tr w:rsidR="0054141F" w:rsidRPr="0054141F" w14:paraId="5A8D86A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24CB5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2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3E3DF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8148A8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126D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8FBC98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esser Spotted Woodpeck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E6F3A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1FE2D3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BEAF4D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FBEA4F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o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minor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FCC0DB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931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23732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7546</w:t>
            </w:r>
          </w:p>
        </w:tc>
      </w:tr>
      <w:tr w:rsidR="0054141F" w:rsidRPr="0054141F" w14:paraId="0BFF685F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2736A0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5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0B701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S Mountai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CFFA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0BE186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7BAB8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hite-backed Woodpecker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14210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FBBB6B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F5C791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599F656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ndrocopo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30274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35603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03AD4B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854980</w:t>
            </w:r>
          </w:p>
        </w:tc>
      </w:tr>
      <w:tr w:rsidR="0054141F" w:rsidRPr="0054141F" w14:paraId="34B16DE8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053A99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lastRenderedPageBreak/>
              <w:t>SRX754532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049E4F6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85960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7D8549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132C86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ouca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43EE83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E53A6E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A37995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o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20307E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o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toco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954279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22612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7C7F24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69239</w:t>
            </w:r>
          </w:p>
        </w:tc>
      </w:tr>
      <w:tr w:rsidR="0054141F" w:rsidRPr="0054141F" w14:paraId="532DA61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5D231E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523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BD03AF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E73C2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A0799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085E42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touca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B8F755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71AE65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A6E114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o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B99950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Ramphasto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toco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DF7FF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57371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1BFF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98649</w:t>
            </w:r>
          </w:p>
        </w:tc>
      </w:tr>
      <w:tr w:rsidR="0054141F" w:rsidRPr="0054141F" w14:paraId="6E608F93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94A54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80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397405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Xinqing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bird banding station, Heilong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C8BD45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Wild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B5D26A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4FA0BEF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Eurasian wryneck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4CBE67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i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2F6120C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C322A0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Jynx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B827A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Jynx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orquil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7ACD4E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47648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C71373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85448</w:t>
            </w:r>
          </w:p>
        </w:tc>
      </w:tr>
      <w:tr w:rsidR="0054141F" w:rsidRPr="0054141F" w14:paraId="15305596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970DC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0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49CD11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DaL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Liaon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B302B2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1F5516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B4110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ed-breasted Parakee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A30174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50A1200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056C5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ul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2BEB21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ula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lexandri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7683EF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2967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E8526D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37582</w:t>
            </w:r>
          </w:p>
        </w:tc>
      </w:tr>
      <w:tr w:rsidR="0054141F" w:rsidRPr="0054141F" w14:paraId="786CBE0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A500D8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6C24743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4D8B89B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7D30328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3D0F9CE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wk-headed Parro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B03B39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48A08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1E6C03C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Eagle head parrot genus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0D9B26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Deropty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ccipitrin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2A9EBD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742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26E69EF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4501</w:t>
            </w:r>
          </w:p>
        </w:tc>
      </w:tr>
      <w:tr w:rsidR="0054141F" w:rsidRPr="0054141F" w14:paraId="57A37DA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7EC3B02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44A4B5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139543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F5FEB3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CF69C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-and-Yellow Maca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919FE7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9461A6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1706BF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60E9B3B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r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raun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09FA7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7057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7F8320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56578</w:t>
            </w:r>
          </w:p>
        </w:tc>
      </w:tr>
      <w:tr w:rsidR="0054141F" w:rsidRPr="0054141F" w14:paraId="4B4C5F12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361919F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5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7C071A0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77DBEC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E0CC27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A8D37D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-throated Maca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6A3AFB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E97B0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C6539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26DFF7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r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laucogular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40ED60C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06662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DA76EA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80397</w:t>
            </w:r>
          </w:p>
        </w:tc>
      </w:tr>
      <w:tr w:rsidR="0054141F" w:rsidRPr="0054141F" w14:paraId="18F1C73B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4BE819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46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2187D1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08402D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36D0A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94641D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-throated Maca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75967A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82E2F5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6EDBFA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081E049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r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laucogular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02A2B35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4279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36C75AC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218241</w:t>
            </w:r>
          </w:p>
        </w:tc>
      </w:tr>
      <w:tr w:rsidR="0054141F" w:rsidRPr="0054141F" w14:paraId="1AED33F7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E74EB7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4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67AF81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LZM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68BA65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678AB8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E59FB3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Mealy Amazon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D065E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4EB0EA1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74123D8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mazon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ACEC8C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mazon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farinosa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69F902E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888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10F17A4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41265</w:t>
            </w:r>
          </w:p>
        </w:tc>
      </w:tr>
      <w:tr w:rsidR="0054141F" w:rsidRPr="0054141F" w14:paraId="082ED7F5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18EF3E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3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2D3808A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uzhou Zoo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59B1594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3BA7B0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40F19B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-throated Maca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259FDE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761FCA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3527473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EE43AD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r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laucogular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4B2EC0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91441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F14B34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993511</w:t>
            </w:r>
          </w:p>
        </w:tc>
      </w:tr>
      <w:tr w:rsidR="0054141F" w:rsidRPr="0054141F" w14:paraId="3E60CDF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081F7CC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456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3B03205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uzhou Zoo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01FD2E2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68DF97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64C32E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rainbow lorikeet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ED4A1B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A8DB6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59AC8C7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richoglossus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4B9628D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Trichogloss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moluccanu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AAAB2D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72829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619C25B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340675</w:t>
            </w:r>
          </w:p>
        </w:tc>
      </w:tr>
      <w:tr w:rsidR="0054141F" w:rsidRPr="0054141F" w14:paraId="0B0BE2BC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22CAD58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628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5A6D55A2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uzhou Zoo, Jiangsu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F7B024B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1D13B3F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17EADCF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Nanday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Conure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282C0DA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01FA992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05D103C5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tinga</w:t>
            </w:r>
            <w:proofErr w:type="spellEnd"/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3E8A5750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andayus</w:t>
            </w:r>
            <w:proofErr w:type="spellEnd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nenday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5C44721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3343096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48DAC031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706443</w:t>
            </w:r>
          </w:p>
        </w:tc>
      </w:tr>
      <w:tr w:rsidR="0054141F" w:rsidRPr="0054141F" w14:paraId="26E9486A" w14:textId="77777777" w:rsidTr="00F55E42">
        <w:trPr>
          <w:trHeight w:val="312"/>
          <w:jc w:val="center"/>
        </w:trPr>
        <w:tc>
          <w:tcPr>
            <w:tcW w:w="462" w:type="pct"/>
            <w:shd w:val="clear" w:color="auto" w:fill="FFFFFF" w:themeFill="background1"/>
            <w:noWrap/>
            <w:vAlign w:val="center"/>
            <w:hideMark/>
          </w:tcPr>
          <w:p w14:paraId="6205EBFC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SRX7543571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  <w:hideMark/>
          </w:tcPr>
          <w:p w14:paraId="183B0A66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proofErr w:type="spellStart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HaZ</w:t>
            </w:r>
            <w:proofErr w:type="spellEnd"/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 Zoo, Zhejia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2C0ABB74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reeding</w:t>
            </w:r>
          </w:p>
        </w:tc>
        <w:tc>
          <w:tcPr>
            <w:tcW w:w="325" w:type="pct"/>
            <w:shd w:val="clear" w:color="auto" w:fill="FFFFFF" w:themeFill="background1"/>
            <w:noWrap/>
            <w:vAlign w:val="center"/>
            <w:hideMark/>
          </w:tcPr>
          <w:p w14:paraId="32C62729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76D91773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Blue-throated Macaw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01658287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forme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62433A8A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Psittacidae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center"/>
            <w:hideMark/>
          </w:tcPr>
          <w:p w14:paraId="48299E6E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Ara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center"/>
            <w:hideMark/>
          </w:tcPr>
          <w:p w14:paraId="7FAFBF78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 xml:space="preserve">Ara </w:t>
            </w:r>
            <w:proofErr w:type="spellStart"/>
            <w:r w:rsidRPr="00C20EC4">
              <w:rPr>
                <w:rFonts w:ascii="Calibri" w:eastAsia="等线" w:hAnsi="Calibri" w:cs="Calibri"/>
                <w:i/>
                <w:iCs/>
                <w:kern w:val="0"/>
                <w:sz w:val="20"/>
                <w:szCs w:val="20"/>
              </w:rPr>
              <w:t>glaucogularis</w:t>
            </w:r>
            <w:proofErr w:type="spellEnd"/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14:paraId="145152CF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656390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14:paraId="0EE29E8D" w14:textId="77777777" w:rsidR="00C20EC4" w:rsidRPr="00C20EC4" w:rsidRDefault="00C20EC4" w:rsidP="0054141F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C20EC4">
              <w:rPr>
                <w:rFonts w:ascii="Calibri" w:eastAsia="等线" w:hAnsi="Calibri" w:cs="Calibri"/>
                <w:kern w:val="0"/>
                <w:sz w:val="20"/>
                <w:szCs w:val="20"/>
              </w:rPr>
              <w:t>493217</w:t>
            </w:r>
          </w:p>
        </w:tc>
      </w:tr>
    </w:tbl>
    <w:p w14:paraId="7EB156D9" w14:textId="77777777" w:rsidR="00C20EC4" w:rsidRDefault="00C20EC4" w:rsidP="00C20EC4">
      <w:pPr>
        <w:rPr>
          <w:rFonts w:hint="eastAsia"/>
        </w:rPr>
      </w:pPr>
    </w:p>
    <w:p w14:paraId="3106B752" w14:textId="77777777" w:rsidR="00C20EC4" w:rsidRPr="00C20EC4" w:rsidRDefault="00C20EC4" w:rsidP="00C20EC4">
      <w:pPr>
        <w:rPr>
          <w:rFonts w:hint="eastAsia"/>
        </w:rPr>
      </w:pPr>
    </w:p>
    <w:sectPr w:rsidR="00C20EC4" w:rsidRPr="00C20EC4" w:rsidSect="00C20E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3A"/>
    <w:rsid w:val="000E7A41"/>
    <w:rsid w:val="004C0CB1"/>
    <w:rsid w:val="0054141F"/>
    <w:rsid w:val="00603A0A"/>
    <w:rsid w:val="008D5B3A"/>
    <w:rsid w:val="00A71B52"/>
    <w:rsid w:val="00C20EC4"/>
    <w:rsid w:val="00F5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778B"/>
  <w15:chartTrackingRefBased/>
  <w15:docId w15:val="{BA9D1882-6733-4CA4-8F7A-03D90528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4358</Words>
  <Characters>24845</Characters>
  <Application>Microsoft Office Word</Application>
  <DocSecurity>0</DocSecurity>
  <Lines>207</Lines>
  <Paragraphs>58</Paragraphs>
  <ScaleCrop>false</ScaleCrop>
  <Company/>
  <LinksUpToDate>false</LinksUpToDate>
  <CharactersWithSpaces>2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4</cp:revision>
  <dcterms:created xsi:type="dcterms:W3CDTF">2021-07-31T07:39:00Z</dcterms:created>
  <dcterms:modified xsi:type="dcterms:W3CDTF">2021-07-31T07:53:00Z</dcterms:modified>
</cp:coreProperties>
</file>